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9863AD" w:rsidTr="009863AD">
        <w:tc>
          <w:tcPr>
            <w:tcW w:w="2263" w:type="dxa"/>
            <w:shd w:val="clear" w:color="auto" w:fill="E7E6E6" w:themeFill="background2"/>
          </w:tcPr>
          <w:p w:rsidR="009863AD" w:rsidRPr="009863AD" w:rsidRDefault="00986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A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799" w:type="dxa"/>
            <w:shd w:val="clear" w:color="auto" w:fill="E7E6E6" w:themeFill="background2"/>
          </w:tcPr>
          <w:p w:rsidR="009863AD" w:rsidRPr="009863AD" w:rsidRDefault="00986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63A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9863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‘ </w:t>
            </w:r>
            <w:proofErr w:type="spellStart"/>
            <w:r w:rsidRPr="009863AD">
              <w:rPr>
                <w:rFonts w:ascii="Times New Roman" w:hAnsi="Times New Roman" w:cs="Times New Roman"/>
                <w:b/>
                <w:sz w:val="24"/>
                <w:szCs w:val="24"/>
              </w:rPr>
              <w:t>to</w:t>
            </w:r>
            <w:proofErr w:type="spellEnd"/>
            <w:r w:rsidRPr="009863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‘)</w:t>
            </w:r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335A_fw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CGGGAAGCAGCTTCTTTGCGATGAGGCTGCTCAGGAG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335A_rev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CCTGAGCAGCCTCATCGCAAAGAAGCTGCTTCCCGAG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297A_fw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AAGCCGTCCATGAGGGCGAGGATTCTGGAGGGTT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297A_rev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CCCTCCAGAATCCTCGCCCTCATGGACGGCTTCG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272N_fw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AGCTCATGATCAGGTTCCCCAGGCTCCTCTG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272N_rev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AGGAGCCTGGGGAACCTGATCATGAGCTGC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lLRR_fw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AGCCAGGTGCTGAAACAGCAGAGCTGC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lLRR_rev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AGCACCTGGCTGGTGCTCAGAACTG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LRP3-</w:t>
            </w: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YD_fw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CCGAAGGTGCTGAAACAGCAGAGCTGC</w:t>
            </w:r>
            <w:proofErr w:type="spellEnd"/>
          </w:p>
        </w:tc>
      </w:tr>
      <w:tr w:rsidR="009863AD" w:rsidRPr="009863AD" w:rsidTr="009863AD">
        <w:trPr>
          <w:trHeight w:val="300"/>
        </w:trPr>
        <w:tc>
          <w:tcPr>
            <w:tcW w:w="2263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LRP3-</w:t>
            </w: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YD_rev</w:t>
            </w:r>
            <w:proofErr w:type="spellEnd"/>
          </w:p>
        </w:tc>
        <w:tc>
          <w:tcPr>
            <w:tcW w:w="6799" w:type="dxa"/>
            <w:hideMark/>
          </w:tcPr>
          <w:p w:rsidR="009863AD" w:rsidRPr="009863AD" w:rsidRDefault="009863AD" w:rsidP="009863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AGCACCTTCGGCTCATCTCTTTTTGCTTTC</w:t>
            </w:r>
            <w:proofErr w:type="spellEnd"/>
          </w:p>
        </w:tc>
      </w:tr>
    </w:tbl>
    <w:p w:rsidR="00A27925" w:rsidRDefault="009863AD">
      <w:bookmarkStart w:id="0" w:name="_GoBack"/>
      <w:bookmarkEnd w:id="0"/>
    </w:p>
    <w:sectPr w:rsidR="00A279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3AD"/>
    <w:rsid w:val="00634586"/>
    <w:rsid w:val="009863AD"/>
    <w:rsid w:val="00F8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DACDD"/>
  <w15:chartTrackingRefBased/>
  <w15:docId w15:val="{02589004-A868-4CD1-98BE-3855B980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8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1</Characters>
  <Application>Microsoft Office Word</Application>
  <DocSecurity>0</DocSecurity>
  <Lines>3</Lines>
  <Paragraphs>1</Paragraphs>
  <ScaleCrop>false</ScaleCrop>
  <Company>Universitätsklinikum Leipzig AöR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der, Christina</dc:creator>
  <cp:keywords/>
  <dc:description/>
  <cp:lastModifiedBy>Mäder, Christina</cp:lastModifiedBy>
  <cp:revision>1</cp:revision>
  <dcterms:created xsi:type="dcterms:W3CDTF">2025-07-21T12:27:00Z</dcterms:created>
  <dcterms:modified xsi:type="dcterms:W3CDTF">2025-07-21T12:29:00Z</dcterms:modified>
</cp:coreProperties>
</file>